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EE983" w14:textId="65205CA5" w:rsidR="003244F7" w:rsidRDefault="000B1951">
      <w:pPr>
        <w:rPr>
          <w:rFonts w:ascii="Arial" w:eastAsia="宋体" w:hAnsi="Arial" w:cs="Arial"/>
          <w:b/>
          <w:bCs/>
          <w:color w:val="000000"/>
          <w:kern w:val="0"/>
          <w:sz w:val="24"/>
        </w:rPr>
      </w:pPr>
      <w:r w:rsidRPr="008C320B">
        <w:rPr>
          <w:rFonts w:ascii="Arial" w:eastAsia="宋体" w:hAnsi="Arial" w:cs="Arial"/>
          <w:b/>
          <w:bCs/>
          <w:color w:val="000000"/>
          <w:kern w:val="0"/>
          <w:sz w:val="24"/>
        </w:rPr>
        <w:t>Table S</w:t>
      </w:r>
      <w:r w:rsidR="00894061">
        <w:rPr>
          <w:rFonts w:ascii="Arial" w:eastAsia="宋体" w:hAnsi="Arial" w:cs="Arial"/>
          <w:b/>
          <w:bCs/>
          <w:color w:val="000000"/>
          <w:kern w:val="0"/>
          <w:sz w:val="24"/>
        </w:rPr>
        <w:t>1</w:t>
      </w:r>
      <w:r w:rsidRPr="008C320B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Baseline clinic-pathological characteristics</w:t>
      </w:r>
      <w:r w:rsidR="00036BC9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in TCGA</w:t>
      </w:r>
      <w:r w:rsidR="00616578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dataset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4"/>
        <w:gridCol w:w="1450"/>
        <w:gridCol w:w="1450"/>
        <w:gridCol w:w="1450"/>
        <w:gridCol w:w="1477"/>
      </w:tblGrid>
      <w:tr w:rsidR="000B1951" w:rsidRPr="0009050A" w14:paraId="4BBD5B42" w14:textId="77777777" w:rsidTr="00C65EFA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2207A05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A275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F5E9EE" w14:textId="69824C85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36BC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  <w:r w:rsidR="006165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8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1C40AD" w14:textId="2C99F34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36BC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  <w:r w:rsidR="006165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9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EA185E" w14:textId="08A9E65A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379)</w:t>
            </w:r>
          </w:p>
        </w:tc>
        <w:tc>
          <w:tcPr>
            <w:tcW w:w="14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B5C11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320B">
              <w:rPr>
                <w:rFonts w:ascii="Arial" w:eastAsia="宋体" w:hAnsi="Arial" w:cs="Arial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0B1951" w:rsidRPr="0009050A" w14:paraId="6541050D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62CCE4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B1F77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313DC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ADD409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C3383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695</w:t>
            </w:r>
          </w:p>
        </w:tc>
      </w:tr>
      <w:tr w:rsidR="000B1951" w:rsidRPr="0009050A" w14:paraId="2021EA65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6BA31C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 6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5D256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712ED9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4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1EFE6B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 (47.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3229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7853B487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29F6BD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≤ 6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EB868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9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94C90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 (5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F0DF3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 (52.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1353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06409455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E41A3AB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309E1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D3FA2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EDFBA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9AD0C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419</w:t>
            </w:r>
          </w:p>
        </w:tc>
      </w:tr>
      <w:tr w:rsidR="000B1951" w:rsidRPr="0009050A" w14:paraId="011FDFFD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8734BA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EB81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 (7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E8E8D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 (7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9CA4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5 (72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148BB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4CB40796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E0AD46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4316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C7C24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 (2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464A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 (27.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5114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01E4021F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93F3F0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20DFD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F678C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42805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03091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319</w:t>
            </w:r>
          </w:p>
        </w:tc>
      </w:tr>
      <w:tr w:rsidR="000B1951" w:rsidRPr="0009050A" w14:paraId="3942F972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3211C4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05004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 (5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6A82B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9 (6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4A6F4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2 (58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5B2A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649203E9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686946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9B7AA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 (4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BBF79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 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5F67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7 (41.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CAC7D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0DED1C0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ACECF1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AB797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1CDC2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AF6445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667E8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99</w:t>
            </w:r>
          </w:p>
        </w:tc>
      </w:tr>
      <w:tr w:rsidR="000B1951" w:rsidRPr="0009050A" w14:paraId="38EA5A46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581B58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DD5A9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1 (6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9A944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2 (6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83AFD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3 (64.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C072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4B204A0E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960EBE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C0444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 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08F71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 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B30C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 (33.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A0CF9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2D8F20F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C5CB4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1395EB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6B244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B6B5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.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1E79B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0B31DE6F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6EF8C4C" w14:textId="05E6E30F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umor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63C25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9E0693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EF28C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BA0BA" w14:textId="77777777" w:rsidR="000B1951" w:rsidRPr="00A71E38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1E38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A71E3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.014</w:t>
            </w:r>
          </w:p>
        </w:tc>
      </w:tr>
      <w:tr w:rsidR="000B1951" w:rsidRPr="0009050A" w14:paraId="1A579D98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2EFA28" w14:textId="5A166D4A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ral </w:t>
            </w:r>
            <w:r w:rsidR="00085EA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F7BF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5 (7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84803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386A2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 (67.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CDA1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2FDD3B97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457FA6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3EDC5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 (2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97078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8F32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 (32.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4033D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0E052A9B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543D038" w14:textId="7A188D85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NM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97CF4F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8D0CE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6F5723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EAD90" w14:textId="77777777" w:rsidR="000B1951" w:rsidRPr="00A71E38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1E38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A71E3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0.001</w:t>
            </w:r>
          </w:p>
        </w:tc>
      </w:tr>
      <w:tr w:rsidR="000B1951" w:rsidRPr="0009050A" w14:paraId="5AE56556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40461C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CEA8A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9 (8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28F64B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8 (7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7D7D2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7 (78.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810B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5192E96D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6D8AEE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79B8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5BC4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 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64681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 (21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985E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32CDC97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11D3D7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89F65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07B9B0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6B602A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5132F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785</w:t>
            </w:r>
          </w:p>
        </w:tc>
      </w:tr>
      <w:tr w:rsidR="000B1951" w:rsidRPr="0009050A" w14:paraId="627F4D13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B5C5F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77C33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 (2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88B07B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E72B8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 (24.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EF4B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2A09D5D4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BCB302" w14:textId="1EA90335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-</w:t>
            </w:r>
            <w:r w:rsidR="00085EA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r w:rsidR="003D3B12">
              <w:rPr>
                <w:rFonts w:ascii="Noto Sans" w:hAnsi="Noto Sans" w:cs="Noto Sans"/>
                <w:color w:val="2E2E2E"/>
                <w:shd w:val="clear" w:color="auto" w:fill="FFFFFB"/>
              </w:rPr>
              <w:t>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C3D2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8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32CA7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 (7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8D69F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9 (73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7919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06D2EF97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5CFCC8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5A6B8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C294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97A9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.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FCF5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231B5BFA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3E2E5F" w14:textId="5550BFA9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PV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85ED66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11156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32DB51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4B2C7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847</w:t>
            </w:r>
          </w:p>
        </w:tc>
      </w:tr>
      <w:tr w:rsidR="000B1951" w:rsidRPr="0009050A" w14:paraId="2AC8AD8F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A45DEF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48B0B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6EA2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91CD1B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 (15.0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6773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36F0B9E0" w14:textId="77777777" w:rsidTr="00C65EFA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B71758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078759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7 (8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E04F4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5 (8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D35F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2 (85.0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E1D591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C3BE139" w14:textId="6F463F28" w:rsidR="00E147A8" w:rsidRPr="00E147A8" w:rsidRDefault="00E147A8" w:rsidP="00E147A8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‘</w:t>
      </w:r>
      <w:r w:rsidRPr="00E147A8">
        <w:rPr>
          <w:rFonts w:ascii="Arial" w:hAnsi="Arial" w:cs="Arial"/>
          <w:szCs w:val="21"/>
        </w:rPr>
        <w:t>NA’ represent the corresponding information is not available;</w:t>
      </w:r>
    </w:p>
    <w:p w14:paraId="707100F5" w14:textId="46B52E76" w:rsidR="000B1951" w:rsidRPr="00E147A8" w:rsidRDefault="00E147A8" w:rsidP="00E147A8">
      <w:pPr>
        <w:rPr>
          <w:rFonts w:ascii="Arial" w:hAnsi="Arial" w:cs="Arial"/>
          <w:szCs w:val="21"/>
        </w:rPr>
      </w:pPr>
      <w:r w:rsidRPr="00E147A8">
        <w:rPr>
          <w:rFonts w:ascii="Arial" w:hAnsi="Arial" w:cs="Arial"/>
          <w:i/>
          <w:iCs/>
          <w:szCs w:val="21"/>
        </w:rPr>
        <w:t>P</w:t>
      </w:r>
      <w:r>
        <w:rPr>
          <w:rFonts w:ascii="Arial" w:hAnsi="Arial" w:cs="Arial"/>
          <w:szCs w:val="21"/>
        </w:rPr>
        <w:t xml:space="preserve">-value </w:t>
      </w:r>
      <w:r w:rsidRPr="00E147A8">
        <w:rPr>
          <w:rFonts w:ascii="Arial" w:hAnsi="Arial" w:cs="Arial"/>
          <w:szCs w:val="21"/>
        </w:rPr>
        <w:t>is applied for the patients excepted for the ‘NA’</w:t>
      </w:r>
      <w:r>
        <w:rPr>
          <w:rFonts w:ascii="Arial" w:hAnsi="Arial" w:cs="Arial"/>
          <w:szCs w:val="21"/>
        </w:rPr>
        <w:t>.</w:t>
      </w:r>
    </w:p>
    <w:p w14:paraId="728E9DCD" w14:textId="77777777" w:rsidR="0065468A" w:rsidRDefault="0065468A" w:rsidP="0065468A">
      <w:pPr>
        <w:spacing w:line="360" w:lineRule="auto"/>
        <w:rPr>
          <w:rFonts w:ascii="Arial" w:eastAsia="宋体" w:hAnsi="Arial" w:cs="Arial"/>
          <w:b/>
          <w:bCs/>
          <w:color w:val="000000"/>
          <w:kern w:val="0"/>
          <w:sz w:val="24"/>
        </w:rPr>
      </w:pPr>
    </w:p>
    <w:p w14:paraId="42A3818E" w14:textId="2A289952" w:rsidR="000B1951" w:rsidRPr="0065468A" w:rsidRDefault="0065468A" w:rsidP="0065468A">
      <w:pPr>
        <w:spacing w:line="360" w:lineRule="auto"/>
        <w:rPr>
          <w:rFonts w:ascii="Arial" w:eastAsia="宋体" w:hAnsi="Arial" w:cs="Arial" w:hint="eastAsia"/>
          <w:b/>
          <w:bCs/>
          <w:color w:val="000000"/>
          <w:kern w:val="0"/>
          <w:sz w:val="24"/>
        </w:rPr>
      </w:pPr>
      <w:r w:rsidRPr="008C320B">
        <w:rPr>
          <w:rFonts w:ascii="Arial" w:eastAsia="宋体" w:hAnsi="Arial" w:cs="Arial"/>
          <w:b/>
          <w:bCs/>
          <w:color w:val="000000"/>
          <w:kern w:val="0"/>
          <w:sz w:val="24"/>
        </w:rPr>
        <w:t>Table S</w:t>
      </w:r>
      <w:r>
        <w:rPr>
          <w:rFonts w:ascii="Arial" w:eastAsia="宋体" w:hAnsi="Arial" w:cs="Arial"/>
          <w:b/>
          <w:bCs/>
          <w:color w:val="000000"/>
          <w:kern w:val="0"/>
          <w:sz w:val="24"/>
        </w:rPr>
        <w:t>2</w:t>
      </w:r>
      <w:r w:rsidRPr="008C320B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Baseline clinic-pathological characteristics</w:t>
      </w:r>
      <w:r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in GSE42743 dataset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6"/>
        <w:gridCol w:w="1339"/>
        <w:gridCol w:w="1339"/>
        <w:gridCol w:w="1339"/>
        <w:gridCol w:w="1243"/>
      </w:tblGrid>
      <w:tr w:rsidR="0065468A" w:rsidRPr="0009050A" w14:paraId="42AD96FA" w14:textId="77777777" w:rsidTr="00E107C6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3094AC" w14:textId="77777777" w:rsidR="0065468A" w:rsidRPr="0009050A" w:rsidRDefault="0065468A" w:rsidP="00E107C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9A275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C45C4F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CDI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33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1603A9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CDI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4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756BD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73)</w:t>
            </w:r>
          </w:p>
        </w:tc>
        <w:tc>
          <w:tcPr>
            <w:tcW w:w="12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E78386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320B">
              <w:rPr>
                <w:rFonts w:ascii="Arial" w:eastAsia="宋体" w:hAnsi="Arial" w:cs="Arial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65468A" w:rsidRPr="0009050A" w14:paraId="0B3D063A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85D2DC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F6F3D3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F4BE70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AD841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72255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766</w:t>
            </w:r>
          </w:p>
        </w:tc>
      </w:tr>
      <w:tr w:rsidR="0065468A" w:rsidRPr="0009050A" w14:paraId="734A663F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248F8D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6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A3DBB3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4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306D2B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4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D8F04C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 (46.6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7801C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5468A" w:rsidRPr="0009050A" w14:paraId="5DD3856E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4161F2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≤ 6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7397C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5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452934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5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4AA3F4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 (53.4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0AF57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5468A" w:rsidRPr="0009050A" w14:paraId="2F293824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B2AB39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F7083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6C4461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882191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C99E9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895</w:t>
            </w:r>
          </w:p>
        </w:tc>
      </w:tr>
      <w:tr w:rsidR="0065468A" w:rsidRPr="0009050A" w14:paraId="39EB809F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5B9544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7A49E3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170CA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 (7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00E1BB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 (78.1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08F6F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5468A" w:rsidRPr="0009050A" w14:paraId="5CD7E756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B231CD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D3760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B236A9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E7FAF7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21.9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39C16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5468A" w:rsidRPr="0009050A" w14:paraId="641C8830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D2A515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140479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FC7ABC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D63E6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E5415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898</w:t>
            </w:r>
          </w:p>
        </w:tc>
      </w:tr>
      <w:tr w:rsidR="0065468A" w:rsidRPr="0009050A" w14:paraId="54E0A8B2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A17C1E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236D35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2149B7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5EBE9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 (79.5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84235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5468A" w:rsidRPr="0009050A" w14:paraId="63A94D20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B48C68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7B4028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591838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30670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20.5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AFEAE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5468A" w:rsidRPr="0009050A" w14:paraId="16161A79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009E63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umor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C92D08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1697E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8DB98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D215F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673</w:t>
            </w:r>
          </w:p>
        </w:tc>
      </w:tr>
      <w:tr w:rsidR="0065468A" w:rsidRPr="0009050A" w14:paraId="36295AB5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024914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ral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A7C27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 (9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39AF9E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 (9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33D3C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 (95.9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0CB6F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5468A" w:rsidRPr="0009050A" w14:paraId="1A7690C8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89B57B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0426D2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5218EF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937013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4.1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F6E48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5468A" w:rsidRPr="0009050A" w14:paraId="3109EF3A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19D0D37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NM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10D88A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4FECA4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36267E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FA497" w14:textId="77777777" w:rsidR="0065468A" w:rsidRPr="0009050A" w:rsidRDefault="0065468A" w:rsidP="00E107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87</w:t>
            </w:r>
          </w:p>
        </w:tc>
      </w:tr>
      <w:tr w:rsidR="0065468A" w:rsidRPr="0009050A" w14:paraId="2E2DD6C2" w14:textId="77777777" w:rsidTr="00E107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2B4AA7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BC68E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 (8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CFFEA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 (6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2950A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 (75.3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C8318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5468A" w:rsidRPr="0009050A" w14:paraId="64F91245" w14:textId="77777777" w:rsidTr="00E107C6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949C4E" w14:textId="77777777" w:rsidR="0065468A" w:rsidRPr="0009050A" w:rsidRDefault="0065468A" w:rsidP="00E107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D2F47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BB9EC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3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8416B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24.7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7C625F90" w14:textId="77777777" w:rsidR="0065468A" w:rsidRPr="0009050A" w:rsidRDefault="0065468A" w:rsidP="00E107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B0490B7" w14:textId="77777777" w:rsidR="0065468A" w:rsidRDefault="0065468A">
      <w:pPr>
        <w:rPr>
          <w:rFonts w:hint="eastAsia"/>
        </w:rPr>
      </w:pPr>
    </w:p>
    <w:p w14:paraId="50A17AC6" w14:textId="622B1745" w:rsidR="000B1951" w:rsidRDefault="000B1951">
      <w:pPr>
        <w:rPr>
          <w:rFonts w:ascii="Arial" w:eastAsia="宋体" w:hAnsi="Arial" w:cs="Arial"/>
          <w:b/>
          <w:bCs/>
          <w:color w:val="000000"/>
          <w:kern w:val="0"/>
          <w:sz w:val="24"/>
        </w:rPr>
      </w:pPr>
      <w:r w:rsidRPr="008C320B">
        <w:rPr>
          <w:rFonts w:ascii="Arial" w:eastAsia="宋体" w:hAnsi="Arial" w:cs="Arial"/>
          <w:b/>
          <w:bCs/>
          <w:color w:val="000000"/>
          <w:kern w:val="0"/>
          <w:sz w:val="24"/>
        </w:rPr>
        <w:t>Table S</w:t>
      </w:r>
      <w:r w:rsidR="0065468A">
        <w:rPr>
          <w:rFonts w:ascii="Arial" w:eastAsia="宋体" w:hAnsi="Arial" w:cs="Arial"/>
          <w:b/>
          <w:bCs/>
          <w:color w:val="000000"/>
          <w:kern w:val="0"/>
          <w:sz w:val="24"/>
        </w:rPr>
        <w:t>3</w:t>
      </w:r>
      <w:r w:rsidRPr="008C320B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Baseline clinic-pathological characteristics</w:t>
      </w:r>
      <w:r w:rsidR="00036BC9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in GS</w:t>
      </w:r>
      <w:r w:rsidR="003C2427">
        <w:rPr>
          <w:rFonts w:ascii="Arial" w:eastAsia="宋体" w:hAnsi="Arial" w:cs="Arial"/>
          <w:b/>
          <w:bCs/>
          <w:color w:val="000000"/>
          <w:kern w:val="0"/>
          <w:sz w:val="24"/>
        </w:rPr>
        <w:t>E</w:t>
      </w:r>
      <w:r w:rsidR="00036BC9">
        <w:rPr>
          <w:rFonts w:ascii="Arial" w:eastAsia="宋体" w:hAnsi="Arial" w:cs="Arial"/>
          <w:b/>
          <w:bCs/>
          <w:color w:val="000000"/>
          <w:kern w:val="0"/>
          <w:sz w:val="24"/>
        </w:rPr>
        <w:t>65858</w:t>
      </w:r>
      <w:r w:rsidR="00616578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dataset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6"/>
        <w:gridCol w:w="1450"/>
        <w:gridCol w:w="1339"/>
        <w:gridCol w:w="1450"/>
        <w:gridCol w:w="1305"/>
      </w:tblGrid>
      <w:tr w:rsidR="000B1951" w:rsidRPr="0009050A" w14:paraId="0BF9E023" w14:textId="77777777" w:rsidTr="00C65EFA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41FD5E" w14:textId="77777777" w:rsidR="000B1951" w:rsidRPr="0009050A" w:rsidRDefault="000B1951" w:rsidP="00C65EF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9A275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A1A4C3" w14:textId="4338E8EC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36BC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  <w:r w:rsidR="006165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1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3AADBA" w14:textId="70908F74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36BC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  <w:r w:rsidR="006165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4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2766B9" w14:textId="0C3599EC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53)</w:t>
            </w:r>
          </w:p>
        </w:tc>
        <w:tc>
          <w:tcPr>
            <w:tcW w:w="130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9CC33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320B">
              <w:rPr>
                <w:rFonts w:ascii="Arial" w:eastAsia="宋体" w:hAnsi="Arial" w:cs="Arial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0B1951" w:rsidRPr="0009050A" w14:paraId="187FBC5A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185950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70730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4B8DF5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91E1D2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10BD5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414</w:t>
            </w:r>
          </w:p>
        </w:tc>
      </w:tr>
      <w:tr w:rsidR="000B1951" w:rsidRPr="0009050A" w14:paraId="754FE17E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699797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5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E9865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 (4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D2EB6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 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DB2A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 (49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C4BA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282CE333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8AA114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≤ 5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522AF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4665F9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 (4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2D60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 (51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A8D5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0CA3F960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14F5E4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2A07EB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7E7EEA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D7A7DB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F5605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698</w:t>
            </w:r>
          </w:p>
        </w:tc>
      </w:tr>
      <w:tr w:rsidR="000B1951" w:rsidRPr="0009050A" w14:paraId="4BCD68A9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A29F8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E0A94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 (8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8AD2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 (8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968AE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 (83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B976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122510DF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34E9C6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F9044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51BB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4F6B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 (17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AF13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7B4E1F7A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04E379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77617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A4818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CC7E3C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3A282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450</w:t>
            </w:r>
          </w:p>
        </w:tc>
      </w:tr>
      <w:tr w:rsidR="000B1951" w:rsidRPr="0009050A" w14:paraId="4C3A4FB8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1A8BBE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70051D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 (8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81049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 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99497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9 (82.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4B17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2493629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1125F9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EAC36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565F3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90A2C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 (17.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2145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7B6CBC5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390C0C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900B1E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0740D0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4E26E7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766BA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406</w:t>
            </w:r>
          </w:p>
        </w:tc>
      </w:tr>
      <w:tr w:rsidR="000B1951" w:rsidRPr="0009050A" w14:paraId="4647696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816BF6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176BA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 (9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898A6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8EAB9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6 (89.3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99F7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6B6EBA16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A27D37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A6BB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22E6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C169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 (10.7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B768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26F96B3D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E5BBCE" w14:textId="7E5467E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umor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62913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691052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A3D581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2AD26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77</w:t>
            </w:r>
          </w:p>
        </w:tc>
      </w:tr>
      <w:tr w:rsidR="000B1951" w:rsidRPr="0009050A" w14:paraId="30CEFA1A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93D43B" w14:textId="1B912816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ral </w:t>
            </w:r>
            <w:r w:rsidR="00085EA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41C9C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 (3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7ACAB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D7E4E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 (30.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44D8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0C56DA8B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5D8AEB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71A3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9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A45B7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 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678C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2 (68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4C7E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1931BE24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0ABB3E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BE34E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16E9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C98C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E092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3BEA1235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581B8F" w14:textId="2AC5BA11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NM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6046E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4D4BD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E23C44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EBBDF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361</w:t>
            </w:r>
          </w:p>
        </w:tc>
      </w:tr>
      <w:tr w:rsidR="000B1951" w:rsidRPr="0009050A" w14:paraId="18B03343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C95DF0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57C2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8 (7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7E3D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8B9CF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4 (80.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2B4D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75DF665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AB49C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398F1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322EC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38891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 (19.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F1AA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131C86DF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651ADA" w14:textId="2013606F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PV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C3E68D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08264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4727FE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62A2A" w14:textId="77777777" w:rsidR="000B1951" w:rsidRPr="00A71E38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1E38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A71E3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.004</w:t>
            </w:r>
          </w:p>
        </w:tc>
      </w:tr>
      <w:tr w:rsidR="000B1951" w:rsidRPr="0009050A" w14:paraId="73B8C22D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6EC4EB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855624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69D1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43D8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 (28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A937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3DE6CA29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FE3927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349E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7 (7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983B9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5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3269D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 (70.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43FF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220C8A47" w14:textId="77777777" w:rsidTr="00C65EFA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E66228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507B8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F2869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DDF32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0.4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9C4E83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0088272" w14:textId="77777777" w:rsidR="00E147A8" w:rsidRPr="00E147A8" w:rsidRDefault="00E147A8" w:rsidP="00E147A8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‘</w:t>
      </w:r>
      <w:r w:rsidRPr="00E147A8">
        <w:rPr>
          <w:rFonts w:ascii="Arial" w:hAnsi="Arial" w:cs="Arial"/>
          <w:szCs w:val="21"/>
        </w:rPr>
        <w:t>NA’ represent the corresponding information is not available;</w:t>
      </w:r>
    </w:p>
    <w:p w14:paraId="427DEB89" w14:textId="519D055B" w:rsidR="000B1951" w:rsidRPr="00E147A8" w:rsidRDefault="00E147A8">
      <w:pPr>
        <w:rPr>
          <w:rFonts w:ascii="Arial" w:hAnsi="Arial" w:cs="Arial"/>
          <w:szCs w:val="21"/>
        </w:rPr>
      </w:pPr>
      <w:r w:rsidRPr="00E147A8">
        <w:rPr>
          <w:rFonts w:ascii="Arial" w:hAnsi="Arial" w:cs="Arial"/>
          <w:i/>
          <w:iCs/>
          <w:szCs w:val="21"/>
        </w:rPr>
        <w:t>P</w:t>
      </w:r>
      <w:r>
        <w:rPr>
          <w:rFonts w:ascii="Arial" w:hAnsi="Arial" w:cs="Arial"/>
          <w:szCs w:val="21"/>
        </w:rPr>
        <w:t xml:space="preserve">-value </w:t>
      </w:r>
      <w:r w:rsidRPr="00E147A8">
        <w:rPr>
          <w:rFonts w:ascii="Arial" w:hAnsi="Arial" w:cs="Arial"/>
          <w:szCs w:val="21"/>
        </w:rPr>
        <w:t>is applied for the patients excepted for the ‘NA’</w:t>
      </w:r>
      <w:r>
        <w:rPr>
          <w:rFonts w:ascii="Arial" w:hAnsi="Arial" w:cs="Arial"/>
          <w:szCs w:val="21"/>
        </w:rPr>
        <w:t>.</w:t>
      </w:r>
    </w:p>
    <w:p w14:paraId="43AB9BA9" w14:textId="297F74BE" w:rsidR="000B1951" w:rsidRDefault="000B1951">
      <w:pPr>
        <w:rPr>
          <w:rFonts w:hint="eastAsia"/>
        </w:rPr>
      </w:pPr>
    </w:p>
    <w:p w14:paraId="19AE6867" w14:textId="2B7E5317" w:rsidR="000B1951" w:rsidRDefault="000B1951">
      <w:pPr>
        <w:rPr>
          <w:rFonts w:ascii="Arial" w:eastAsia="宋体" w:hAnsi="Arial" w:cs="Arial"/>
          <w:b/>
          <w:bCs/>
          <w:color w:val="000000"/>
          <w:kern w:val="0"/>
          <w:sz w:val="24"/>
        </w:rPr>
      </w:pPr>
      <w:r w:rsidRPr="008C320B">
        <w:rPr>
          <w:rFonts w:ascii="Arial" w:eastAsia="宋体" w:hAnsi="Arial" w:cs="Arial"/>
          <w:b/>
          <w:bCs/>
          <w:color w:val="000000"/>
          <w:kern w:val="0"/>
          <w:sz w:val="24"/>
        </w:rPr>
        <w:t>Table S</w:t>
      </w:r>
      <w:r w:rsidR="00894061">
        <w:rPr>
          <w:rFonts w:ascii="Arial" w:eastAsia="宋体" w:hAnsi="Arial" w:cs="Arial"/>
          <w:b/>
          <w:bCs/>
          <w:color w:val="000000"/>
          <w:kern w:val="0"/>
          <w:sz w:val="24"/>
        </w:rPr>
        <w:t>4</w:t>
      </w:r>
      <w:r w:rsidRPr="008C320B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Baseline clinic-pathological characteristics</w:t>
      </w:r>
      <w:r w:rsidR="00036BC9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in</w:t>
      </w:r>
      <w:r w:rsidR="00616578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dataset of </w:t>
      </w:r>
      <w:proofErr w:type="spellStart"/>
      <w:r w:rsidR="00616578" w:rsidRPr="00616578">
        <w:rPr>
          <w:rFonts w:ascii="Arial" w:eastAsia="宋体" w:hAnsi="Arial" w:cs="Arial"/>
          <w:b/>
          <w:bCs/>
          <w:color w:val="000000"/>
          <w:kern w:val="0"/>
          <w:sz w:val="24"/>
        </w:rPr>
        <w:t>Qilu</w:t>
      </w:r>
      <w:proofErr w:type="spellEnd"/>
      <w:r w:rsidR="00616578" w:rsidRPr="00616578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Hospital of Shandong University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4"/>
        <w:gridCol w:w="1339"/>
        <w:gridCol w:w="1228"/>
        <w:gridCol w:w="1339"/>
        <w:gridCol w:w="1212"/>
      </w:tblGrid>
      <w:tr w:rsidR="000B1951" w:rsidRPr="0009050A" w14:paraId="501C6E31" w14:textId="77777777" w:rsidTr="00C65EFA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50A04B" w14:textId="77777777" w:rsidR="000B1951" w:rsidRPr="0009050A" w:rsidRDefault="000B1951" w:rsidP="00C65EF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9A275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22A32" w14:textId="774272B4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36BC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  <w:r w:rsidR="006165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9AEE8" w14:textId="133B41A9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36BC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  <w:r w:rsidR="006165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77E5F4" w14:textId="74CA70F5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8)</w:t>
            </w:r>
          </w:p>
        </w:tc>
        <w:tc>
          <w:tcPr>
            <w:tcW w:w="121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BD9C2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320B">
              <w:rPr>
                <w:rFonts w:ascii="Arial" w:eastAsia="宋体" w:hAnsi="Arial" w:cs="Arial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0B1951" w:rsidRPr="0009050A" w14:paraId="56D24815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BC2876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692ED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64D82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873E7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3528A" w14:textId="551C7BDB" w:rsidR="000B1951" w:rsidRPr="0009050A" w:rsidRDefault="00B460CF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0B1951" w:rsidRPr="0009050A" w14:paraId="14A1452D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24203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6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F424C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5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3502B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55D4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50.0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834E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4EA6DFEB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E793FC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≤ 6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24ECB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9C48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14602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50.0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9A97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30F4EC99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E92238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D2B51A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7AA2E7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C84685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6248C" w14:textId="5492B63D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</w:t>
            </w:r>
            <w:r w:rsidR="00B460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18</w:t>
            </w:r>
          </w:p>
        </w:tc>
      </w:tr>
      <w:tr w:rsidR="000B1951" w:rsidRPr="0009050A" w14:paraId="7A0819A0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2565FA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5EAB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6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CAE9A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20D0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57.1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A6DE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3B15849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CC0AFC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E22C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3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187C0A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5B665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42.9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3231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15F5B60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8B8179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2CDC8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D4ECB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54931F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CC9C8" w14:textId="76BF123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6</w:t>
            </w:r>
            <w:r w:rsidR="00B460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</w:tr>
      <w:tr w:rsidR="000B1951" w:rsidRPr="0009050A" w14:paraId="4FABBEAE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540E9F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19D7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29E7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454870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35.7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8E66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4D375AE6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BEFB12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B29D8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533D6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6A88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64.3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CFBD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12A2851A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A70EEE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F4B77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E7B57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3E73CD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D45FA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0B1951" w:rsidRPr="0009050A" w14:paraId="45C48B37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D904E4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DA5D9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05BF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4B5F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8.6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4ECFD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11F659B5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1D86A3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C2E3E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ADA95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4791E7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71.4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5367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26AC3954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DC2143" w14:textId="21968371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umor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4DD22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D43A5D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FF9E6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2A68C" w14:textId="7630C6FE" w:rsidR="000B1951" w:rsidRPr="0009050A" w:rsidRDefault="00B460CF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545</w:t>
            </w:r>
          </w:p>
        </w:tc>
      </w:tr>
      <w:tr w:rsidR="000B1951" w:rsidRPr="0009050A" w14:paraId="74B3CD47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2017B8" w14:textId="28C2C31F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Oral </w:t>
            </w:r>
            <w:r w:rsidR="00085EA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ABD4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8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BC838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BD0979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 (85.7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14DD6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38F1D221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D70206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7562F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618B5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AA579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4.3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B073F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688F3C24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171873" w14:textId="688036E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NM</w:t>
            </w:r>
            <w:r w:rsidR="00FA63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11D32A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EAE81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D93FD7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2EA32" w14:textId="209B02D3" w:rsidR="000B1951" w:rsidRPr="0009050A" w:rsidRDefault="00B460CF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0B1951" w:rsidRPr="0009050A" w14:paraId="4E5B192F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032D92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81F31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D17CE2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0BB05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21.4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3B59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323B2526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E1EF0D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9C8A6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7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78D73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A7FC4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78.6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4804E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B1951" w:rsidRPr="0009050A" w14:paraId="0ED12828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0D038A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0905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4D8BB7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5C95F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3AE57A" w14:textId="77777777" w:rsidR="000B1951" w:rsidRPr="0009050A" w:rsidRDefault="000B1951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25A5A" w14:textId="63DEB0E0" w:rsidR="000B1951" w:rsidRPr="0009050A" w:rsidRDefault="00B460CF" w:rsidP="00C65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288</w:t>
            </w:r>
          </w:p>
        </w:tc>
      </w:tr>
      <w:tr w:rsidR="000B1951" w:rsidRPr="0009050A" w14:paraId="748DEECD" w14:textId="77777777" w:rsidTr="00C65E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FE4ADF" w14:textId="77777777" w:rsidR="000B1951" w:rsidRPr="0009050A" w:rsidRDefault="000B1951" w:rsidP="00C65EF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8AF34D" w14:textId="1A8B5411" w:rsidR="000B1951" w:rsidRPr="0009050A" w:rsidRDefault="003D3B12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A4A3D8" w14:textId="64D5FF13" w:rsidR="000B1951" w:rsidRPr="0009050A" w:rsidRDefault="003D3B12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E6B42" w14:textId="5C37C503" w:rsidR="000B1951" w:rsidRPr="0009050A" w:rsidRDefault="003D3B12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21.4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5C25C" w14:textId="77777777" w:rsidR="000B1951" w:rsidRPr="0009050A" w:rsidRDefault="000B1951" w:rsidP="00C65E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52DF0" w:rsidRPr="0009050A" w14:paraId="4B3701F6" w14:textId="77777777" w:rsidTr="00B33C85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F37B7C5" w14:textId="1606C571" w:rsidR="00152DF0" w:rsidRPr="0009050A" w:rsidRDefault="00152DF0" w:rsidP="00152DF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Noto Sans" w:hAnsi="Noto Sans" w:cs="Noto Sans"/>
                <w:color w:val="2E2E2E"/>
                <w:shd w:val="clear" w:color="auto" w:fill="FFFFFB"/>
              </w:rPr>
              <w:t>ntermed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91B6BD" w14:textId="2F8F76DC" w:rsidR="00152DF0" w:rsidRPr="0009050A" w:rsidRDefault="00152DF0" w:rsidP="00152D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7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1C5703" w14:textId="5F5618F8" w:rsidR="00152DF0" w:rsidRPr="0009050A" w:rsidRDefault="00152DF0" w:rsidP="00152D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42EC93" w14:textId="48A884A2" w:rsidR="00152DF0" w:rsidRPr="0009050A" w:rsidRDefault="00152DF0" w:rsidP="00152D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05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78.6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07A9F1E" w14:textId="77777777" w:rsidR="00152DF0" w:rsidRPr="0009050A" w:rsidRDefault="00152DF0" w:rsidP="00152DF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C73E5E8" w14:textId="77777777" w:rsidR="000B1951" w:rsidRPr="000B1951" w:rsidRDefault="000B1951"/>
    <w:sectPr w:rsidR="000B1951" w:rsidRPr="000B1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951"/>
    <w:rsid w:val="00036BC9"/>
    <w:rsid w:val="00085EA9"/>
    <w:rsid w:val="000B1951"/>
    <w:rsid w:val="000F547E"/>
    <w:rsid w:val="00104934"/>
    <w:rsid w:val="00152DF0"/>
    <w:rsid w:val="001A2682"/>
    <w:rsid w:val="001D043A"/>
    <w:rsid w:val="00264D78"/>
    <w:rsid w:val="002A4B80"/>
    <w:rsid w:val="002B09A3"/>
    <w:rsid w:val="002F68EB"/>
    <w:rsid w:val="00304E2B"/>
    <w:rsid w:val="003244F7"/>
    <w:rsid w:val="003B4731"/>
    <w:rsid w:val="003C2427"/>
    <w:rsid w:val="003D3B12"/>
    <w:rsid w:val="004010E3"/>
    <w:rsid w:val="00521099"/>
    <w:rsid w:val="005D63AF"/>
    <w:rsid w:val="00616578"/>
    <w:rsid w:val="0065468A"/>
    <w:rsid w:val="00687114"/>
    <w:rsid w:val="00853B00"/>
    <w:rsid w:val="00894061"/>
    <w:rsid w:val="008A3D92"/>
    <w:rsid w:val="0098135D"/>
    <w:rsid w:val="009D4CDA"/>
    <w:rsid w:val="00A120CE"/>
    <w:rsid w:val="00A236AC"/>
    <w:rsid w:val="00B315D3"/>
    <w:rsid w:val="00B460CF"/>
    <w:rsid w:val="00B8566D"/>
    <w:rsid w:val="00C311AB"/>
    <w:rsid w:val="00CC7F02"/>
    <w:rsid w:val="00D95460"/>
    <w:rsid w:val="00E147A8"/>
    <w:rsid w:val="00E1731A"/>
    <w:rsid w:val="00E204F6"/>
    <w:rsid w:val="00E33507"/>
    <w:rsid w:val="00F114D1"/>
    <w:rsid w:val="00FA6378"/>
    <w:rsid w:val="00FE348B"/>
    <w:rsid w:val="00FF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91839"/>
  <w15:chartTrackingRefBased/>
  <w15:docId w15:val="{1619C1A7-DE76-2E4F-93C7-0DE575116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d</dc:creator>
  <cp:keywords/>
  <dc:description/>
  <cp:lastModifiedBy>n n</cp:lastModifiedBy>
  <cp:revision>14</cp:revision>
  <dcterms:created xsi:type="dcterms:W3CDTF">2021-12-20T17:10:00Z</dcterms:created>
  <dcterms:modified xsi:type="dcterms:W3CDTF">2022-12-01T07:09:00Z</dcterms:modified>
</cp:coreProperties>
</file>